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5516F8" w14:textId="5CA312B8" w:rsidR="00622A45" w:rsidRPr="00BC1CFC" w:rsidRDefault="00622A45" w:rsidP="00622A45">
      <w:pPr>
        <w:rPr>
          <w:sz w:val="24"/>
          <w:szCs w:val="24"/>
        </w:rPr>
      </w:pPr>
      <w:r w:rsidRPr="00BC1CFC">
        <w:rPr>
          <w:b/>
          <w:bCs/>
          <w:sz w:val="24"/>
          <w:szCs w:val="24"/>
        </w:rPr>
        <w:t>Table S1.</w:t>
      </w:r>
      <w:r w:rsidRPr="00BC1CFC">
        <w:rPr>
          <w:sz w:val="24"/>
          <w:szCs w:val="24"/>
        </w:rPr>
        <w:t xml:space="preserve"> </w:t>
      </w:r>
      <w:r w:rsidR="00CE79EB">
        <w:rPr>
          <w:sz w:val="24"/>
          <w:szCs w:val="24"/>
        </w:rPr>
        <w:t>Primers were listed as below:</w:t>
      </w:r>
    </w:p>
    <w:tbl>
      <w:tblPr>
        <w:tblW w:w="8560" w:type="dxa"/>
        <w:tblInd w:w="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0"/>
        <w:gridCol w:w="780"/>
        <w:gridCol w:w="6640"/>
      </w:tblGrid>
      <w:tr w:rsidR="00622A45" w:rsidRPr="00E13293" w14:paraId="6482EF63" w14:textId="77777777" w:rsidTr="00C76223">
        <w:trPr>
          <w:trHeight w:val="550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65EDF3D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Name 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0A71B5F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F/R 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05D20127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 xml:space="preserve">Sequences </w:t>
            </w:r>
          </w:p>
        </w:tc>
      </w:tr>
      <w:tr w:rsidR="00622A45" w:rsidRPr="00E13293" w14:paraId="0E7A57C5" w14:textId="77777777" w:rsidTr="00C76223">
        <w:trPr>
          <w:trHeight w:val="419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0E2687FA" w14:textId="55E4A944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r w:rsidRPr="002F0ED3">
              <w:rPr>
                <w:rFonts w:hint="eastAsia"/>
                <w:i/>
                <w:kern w:val="0"/>
                <w:sz w:val="24"/>
                <w:szCs w:val="24"/>
              </w:rPr>
              <w:t>β</w:t>
            </w:r>
            <w:r w:rsidRPr="002F0ED3">
              <w:rPr>
                <w:i/>
                <w:kern w:val="0"/>
                <w:sz w:val="24"/>
                <w:szCs w:val="24"/>
              </w:rPr>
              <w:t>-acti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773B4195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374FE113" w14:textId="00FA2709" w:rsidR="00622A45" w:rsidRPr="00E13293" w:rsidRDefault="002F0ED3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2F0ED3">
              <w:rPr>
                <w:rFonts w:hint="eastAsia"/>
                <w:kern w:val="0"/>
                <w:sz w:val="24"/>
                <w:szCs w:val="24"/>
              </w:rPr>
              <w:t>5</w:t>
            </w:r>
            <w:r w:rsidRPr="00E13293">
              <w:rPr>
                <w:kern w:val="0"/>
                <w:sz w:val="24"/>
                <w:szCs w:val="24"/>
              </w:rPr>
              <w:t>′</w:t>
            </w:r>
            <w:r w:rsidRPr="002F0ED3">
              <w:rPr>
                <w:rFonts w:hint="eastAsia"/>
                <w:kern w:val="0"/>
                <w:sz w:val="24"/>
                <w:szCs w:val="24"/>
              </w:rPr>
              <w:t>-GTGACGTTGACATCCGTAAAGA-3</w:t>
            </w:r>
            <w:r w:rsidRPr="002F0ED3">
              <w:rPr>
                <w:rFonts w:hint="eastAsia"/>
                <w:kern w:val="0"/>
                <w:sz w:val="24"/>
                <w:szCs w:val="24"/>
              </w:rPr>
              <w:t>′</w:t>
            </w:r>
          </w:p>
        </w:tc>
      </w:tr>
      <w:tr w:rsidR="00622A45" w:rsidRPr="00E13293" w14:paraId="12F1C4BD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85C715" w14:textId="77777777"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5533320A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2813996D" w14:textId="391A8799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BE0202">
              <w:rPr>
                <w:sz w:val="24"/>
                <w:szCs w:val="24"/>
              </w:rPr>
              <w:t>GCCGGACTCATCGTACTC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3E421B9D" w14:textId="77777777" w:rsidTr="00C76223">
        <w:trPr>
          <w:trHeight w:val="345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154DD7" w14:textId="753EC755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kern w:val="0"/>
                <w:sz w:val="24"/>
                <w:szCs w:val="24"/>
              </w:rPr>
              <w:t>A</w:t>
            </w:r>
            <w:r>
              <w:rPr>
                <w:i/>
                <w:kern w:val="0"/>
                <w:sz w:val="24"/>
                <w:szCs w:val="24"/>
              </w:rPr>
              <w:t>qp5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2C582060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BDED299" w14:textId="602BAAF4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GCCCTCTTAATAGGCAACCAG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1239660E" w14:textId="77777777" w:rsidTr="00C7622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2A1C52" w14:textId="77777777"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2F8D37CD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57A28E49" w14:textId="2D383EE9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BE0202">
              <w:rPr>
                <w:sz w:val="24"/>
                <w:szCs w:val="24"/>
              </w:rPr>
              <w:t>GCATTGACGGCCAGGTTA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6830EDD9" w14:textId="77777777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F0CF144" w14:textId="5845D31B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  <w:szCs w:val="24"/>
              </w:rPr>
              <w:t>N</w:t>
            </w:r>
            <w:r>
              <w:rPr>
                <w:i/>
                <w:kern w:val="0"/>
                <w:sz w:val="24"/>
                <w:szCs w:val="24"/>
              </w:rPr>
              <w:t>cam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E9090CC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0FCCCF" w14:textId="77EF3AD8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BE0202">
              <w:rPr>
                <w:sz w:val="24"/>
                <w:szCs w:val="24"/>
              </w:rPr>
              <w:t>AGAAATCAGCGTTGGAGAGTC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2CFE36EC" w14:textId="77777777" w:rsidTr="00C7622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19711" w14:textId="77777777"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7BAD3CF7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4008CF1C" w14:textId="08CDACED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TCGTCATCATTCCACACCAC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0545194D" w14:textId="77777777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2F8DB5BB" w14:textId="2691C798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  <w:szCs w:val="24"/>
              </w:rPr>
              <w:t>P</w:t>
            </w:r>
            <w:r>
              <w:rPr>
                <w:i/>
                <w:kern w:val="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A819109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07A5F8C4" w14:textId="212AA7E5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ATGCGCTCAATTAGAAAACGG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3CF4FB25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E844E3" w14:textId="77777777"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57A78EDB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522051F5" w14:textId="3942316F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CTCCGATGAGTTGCGTCTCT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6EDB2AC1" w14:textId="77777777" w:rsidTr="00C76223">
        <w:trPr>
          <w:trHeight w:val="323"/>
        </w:trPr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1D539DCC" w14:textId="65139A7A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  <w:szCs w:val="24"/>
              </w:rPr>
              <w:t>S</w:t>
            </w:r>
            <w:r>
              <w:rPr>
                <w:i/>
                <w:kern w:val="0"/>
                <w:sz w:val="24"/>
                <w:szCs w:val="24"/>
              </w:rPr>
              <w:t>tx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2BD96F68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4F93A985" w14:textId="4F782C77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TCGCTGACAGAAGTAATGAAAG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51E12C54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042D57" w14:textId="77777777" w:rsidR="00622A45" w:rsidRPr="00064198" w:rsidRDefault="00622A45" w:rsidP="00C76223">
            <w:pPr>
              <w:rPr>
                <w:i/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04C4CED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  <w:hideMark/>
          </w:tcPr>
          <w:p w14:paraId="6A3016A2" w14:textId="0F4CF502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2F0ED3">
              <w:rPr>
                <w:kern w:val="0"/>
                <w:sz w:val="24"/>
                <w:szCs w:val="24"/>
              </w:rPr>
              <w:t>TCAGAGAGAGCGTCTGGTTG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0970B15D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E666F" w14:textId="77705D93" w:rsidR="00622A45" w:rsidRPr="00064198" w:rsidRDefault="002F0ED3" w:rsidP="00C76223">
            <w:pPr>
              <w:rPr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kern w:val="0"/>
                <w:sz w:val="24"/>
                <w:szCs w:val="24"/>
              </w:rPr>
              <w:t>B</w:t>
            </w:r>
            <w:r>
              <w:rPr>
                <w:i/>
                <w:kern w:val="0"/>
                <w:sz w:val="24"/>
                <w:szCs w:val="24"/>
              </w:rPr>
              <w:t>dnf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145C9AF3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3FB121F6" w14:textId="65E27B0D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r w:rsidRPr="00E13293">
              <w:rPr>
                <w:kern w:val="0"/>
                <w:sz w:val="24"/>
                <w:szCs w:val="24"/>
              </w:rPr>
              <w:t>5′-</w:t>
            </w:r>
            <w:r w:rsidR="002F0ED3" w:rsidRPr="00BE0202">
              <w:rPr>
                <w:sz w:val="24"/>
                <w:szCs w:val="24"/>
              </w:rPr>
              <w:t>CCCGGTATCAAAAGGCCAAC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622A45" w:rsidRPr="00E13293" w14:paraId="4B18C8F2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0EBD7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127473A5" w14:textId="77777777" w:rsidR="00622A45" w:rsidRPr="00E13293" w:rsidRDefault="00622A45" w:rsidP="00C76223">
            <w:pPr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188540EF" w14:textId="069438A6" w:rsidR="00622A45" w:rsidRPr="00E13293" w:rsidRDefault="00622A45" w:rsidP="00521AEB">
            <w:pPr>
              <w:jc w:val="left"/>
              <w:rPr>
                <w:kern w:val="0"/>
                <w:sz w:val="24"/>
                <w:szCs w:val="24"/>
              </w:rPr>
            </w:pPr>
            <w:bookmarkStart w:id="0" w:name="OLE_LINK10"/>
            <w:r w:rsidRPr="00E13293">
              <w:rPr>
                <w:kern w:val="0"/>
                <w:sz w:val="24"/>
                <w:szCs w:val="24"/>
              </w:rPr>
              <w:t>5′</w:t>
            </w:r>
            <w:bookmarkEnd w:id="0"/>
            <w:r w:rsidRPr="00E13293">
              <w:rPr>
                <w:kern w:val="0"/>
                <w:sz w:val="24"/>
                <w:szCs w:val="24"/>
              </w:rPr>
              <w:t>-</w:t>
            </w:r>
            <w:r w:rsidR="002F0ED3" w:rsidRPr="00BE0202">
              <w:rPr>
                <w:sz w:val="24"/>
                <w:szCs w:val="24"/>
              </w:rPr>
              <w:t>GTAGTTCGGCATTGCGAGTT</w:t>
            </w:r>
            <w:r w:rsidRPr="00E13293">
              <w:rPr>
                <w:kern w:val="0"/>
                <w:sz w:val="24"/>
                <w:szCs w:val="24"/>
              </w:rPr>
              <w:t>-3′</w:t>
            </w:r>
          </w:p>
        </w:tc>
      </w:tr>
      <w:tr w:rsidR="002F0ED3" w:rsidRPr="00E13293" w14:paraId="7B4610AC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26A32" w14:textId="3294C797" w:rsidR="002F0ED3" w:rsidRPr="002F0ED3" w:rsidRDefault="002F0ED3" w:rsidP="00C76223">
            <w:pPr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</w:rPr>
              <w:t>hrm3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5AC0BE94" w14:textId="10B9C912" w:rsidR="002F0ED3" w:rsidRDefault="002F0ED3" w:rsidP="00C76223">
            <w:pPr>
              <w:rPr>
                <w:rFonts w:hint="eastAsia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2F5C195F" w14:textId="34E76CF2" w:rsidR="002F0ED3" w:rsidRPr="00E13293" w:rsidRDefault="002F0ED3" w:rsidP="00521AEB"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′</w:t>
            </w:r>
            <w:r w:rsidRPr="002F0ED3">
              <w:rPr>
                <w:rFonts w:hint="eastAsia"/>
                <w:kern w:val="0"/>
                <w:sz w:val="24"/>
                <w:szCs w:val="24"/>
              </w:rPr>
              <w:t>-GCCTTCATCATCACGTGGAC-</w:t>
            </w:r>
            <w:r w:rsidRPr="00E13293">
              <w:rPr>
                <w:kern w:val="0"/>
                <w:sz w:val="24"/>
                <w:szCs w:val="24"/>
              </w:rPr>
              <w:t>3′</w:t>
            </w:r>
          </w:p>
        </w:tc>
      </w:tr>
      <w:tr w:rsidR="002F0ED3" w:rsidRPr="00E13293" w14:paraId="2D303D98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A9B68" w14:textId="77777777" w:rsidR="002F0ED3" w:rsidRPr="00E13293" w:rsidRDefault="002F0ED3" w:rsidP="00C7622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2E28C79D" w14:textId="42636984" w:rsidR="002F0ED3" w:rsidRDefault="002F0ED3" w:rsidP="00C76223">
            <w:pPr>
              <w:rPr>
                <w:rFonts w:hint="eastAsia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6D7E9BE9" w14:textId="148331A4" w:rsidR="002F0ED3" w:rsidRPr="00E13293" w:rsidRDefault="002F0ED3" w:rsidP="00521AEB"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  <w:bookmarkStart w:id="1" w:name="OLE_LINK11"/>
            <w:r>
              <w:rPr>
                <w:kern w:val="0"/>
                <w:sz w:val="24"/>
                <w:szCs w:val="24"/>
              </w:rPr>
              <w:t>′</w:t>
            </w:r>
            <w:r w:rsidRPr="002F0ED3">
              <w:rPr>
                <w:rFonts w:hint="eastAsia"/>
                <w:kern w:val="0"/>
                <w:sz w:val="24"/>
                <w:szCs w:val="24"/>
              </w:rPr>
              <w:t>-</w:t>
            </w:r>
            <w:r w:rsidRPr="00BE0202">
              <w:rPr>
                <w:sz w:val="24"/>
                <w:szCs w:val="24"/>
              </w:rPr>
              <w:t>CATAGCACACAGGGTTCACG</w:t>
            </w:r>
            <w:r w:rsidRPr="002F0ED3">
              <w:rPr>
                <w:rFonts w:hint="eastAsia"/>
                <w:kern w:val="0"/>
                <w:sz w:val="24"/>
                <w:szCs w:val="24"/>
              </w:rPr>
              <w:t>-</w:t>
            </w:r>
            <w:r w:rsidRPr="00E13293">
              <w:rPr>
                <w:kern w:val="0"/>
                <w:sz w:val="24"/>
                <w:szCs w:val="24"/>
              </w:rPr>
              <w:t>3′</w:t>
            </w:r>
            <w:bookmarkEnd w:id="1"/>
          </w:p>
        </w:tc>
      </w:tr>
      <w:tr w:rsidR="002F0ED3" w:rsidRPr="00E13293" w14:paraId="3A7066C9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3EEA20" w14:textId="5125B92F" w:rsidR="002F0ED3" w:rsidRPr="002F0ED3" w:rsidRDefault="002F0ED3" w:rsidP="00C76223">
            <w:pPr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i/>
                <w:iCs/>
                <w:kern w:val="0"/>
                <w:sz w:val="24"/>
                <w:szCs w:val="24"/>
              </w:rPr>
              <w:t>hrnb1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07A879E9" w14:textId="2F3E20BC" w:rsidR="002F0ED3" w:rsidRDefault="002F0ED3" w:rsidP="00C76223">
            <w:pPr>
              <w:rPr>
                <w:rFonts w:hint="eastAsia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6559A088" w14:textId="17A88442" w:rsidR="002F0ED3" w:rsidRDefault="002F0ED3" w:rsidP="00521AEB"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′-</w:t>
            </w:r>
            <w:r w:rsidRPr="002F0ED3">
              <w:rPr>
                <w:kern w:val="0"/>
                <w:sz w:val="24"/>
                <w:szCs w:val="24"/>
              </w:rPr>
              <w:t>GGACCTACGACCGTACTGAG</w:t>
            </w:r>
            <w:r>
              <w:rPr>
                <w:kern w:val="0"/>
                <w:sz w:val="24"/>
                <w:szCs w:val="24"/>
              </w:rPr>
              <w:t>-3′</w:t>
            </w:r>
          </w:p>
        </w:tc>
      </w:tr>
      <w:tr w:rsidR="002F0ED3" w:rsidRPr="00E13293" w14:paraId="2905FF49" w14:textId="77777777" w:rsidTr="00C76223">
        <w:trPr>
          <w:trHeight w:val="3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C2DC14" w14:textId="77777777" w:rsidR="002F0ED3" w:rsidRPr="00E13293" w:rsidRDefault="002F0ED3" w:rsidP="00C76223">
            <w:pPr>
              <w:rPr>
                <w:kern w:val="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4A81B691" w14:textId="7D7A8BE8" w:rsidR="002F0ED3" w:rsidRDefault="002F0ED3" w:rsidP="00C76223">
            <w:pPr>
              <w:rPr>
                <w:rFonts w:hint="eastAsia"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66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6" w:type="dxa"/>
              <w:left w:w="32" w:type="dxa"/>
              <w:bottom w:w="16" w:type="dxa"/>
              <w:right w:w="32" w:type="dxa"/>
            </w:tcMar>
            <w:vAlign w:val="center"/>
          </w:tcPr>
          <w:p w14:paraId="6D45C791" w14:textId="513FD728" w:rsidR="002F0ED3" w:rsidRDefault="002F0ED3" w:rsidP="00521AEB">
            <w:pPr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5</w:t>
            </w:r>
            <w:r>
              <w:rPr>
                <w:kern w:val="0"/>
                <w:sz w:val="24"/>
                <w:szCs w:val="24"/>
              </w:rPr>
              <w:t>′-</w:t>
            </w:r>
            <w:r w:rsidRPr="002F0ED3">
              <w:rPr>
                <w:kern w:val="0"/>
                <w:sz w:val="24"/>
                <w:szCs w:val="24"/>
              </w:rPr>
              <w:t>GAGTACGCAGGGGATGATGA</w:t>
            </w:r>
            <w:r>
              <w:rPr>
                <w:kern w:val="0"/>
                <w:sz w:val="24"/>
                <w:szCs w:val="24"/>
              </w:rPr>
              <w:t>-3′</w:t>
            </w:r>
          </w:p>
        </w:tc>
      </w:tr>
    </w:tbl>
    <w:p w14:paraId="10E1C7A1" w14:textId="77777777" w:rsidR="00622A45" w:rsidRPr="00BC1CFC" w:rsidRDefault="00622A45" w:rsidP="00622A45">
      <w:pPr>
        <w:rPr>
          <w:sz w:val="24"/>
          <w:szCs w:val="24"/>
        </w:rPr>
      </w:pPr>
    </w:p>
    <w:p w14:paraId="40B42B8D" w14:textId="77777777" w:rsidR="00A67331" w:rsidRDefault="00A67331"/>
    <w:sectPr w:rsidR="00A67331" w:rsidSect="00614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531BA" w14:textId="77777777" w:rsidR="00F86AC8" w:rsidRDefault="00F86AC8" w:rsidP="00622A45">
      <w:r>
        <w:separator/>
      </w:r>
    </w:p>
  </w:endnote>
  <w:endnote w:type="continuationSeparator" w:id="0">
    <w:p w14:paraId="55CC9014" w14:textId="77777777" w:rsidR="00F86AC8" w:rsidRDefault="00F86AC8" w:rsidP="00622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C240C" w14:textId="77777777" w:rsidR="00F86AC8" w:rsidRDefault="00F86AC8" w:rsidP="00622A45">
      <w:r>
        <w:separator/>
      </w:r>
    </w:p>
  </w:footnote>
  <w:footnote w:type="continuationSeparator" w:id="0">
    <w:p w14:paraId="1E320B4E" w14:textId="77777777" w:rsidR="00F86AC8" w:rsidRDefault="00F86AC8" w:rsidP="00622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45"/>
    <w:rsid w:val="00064198"/>
    <w:rsid w:val="002F0ED3"/>
    <w:rsid w:val="00315EA0"/>
    <w:rsid w:val="00467531"/>
    <w:rsid w:val="00521AEB"/>
    <w:rsid w:val="00614C67"/>
    <w:rsid w:val="00622A45"/>
    <w:rsid w:val="00732D83"/>
    <w:rsid w:val="00957EC9"/>
    <w:rsid w:val="00A67331"/>
    <w:rsid w:val="00C41100"/>
    <w:rsid w:val="00CE79EB"/>
    <w:rsid w:val="00F8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58F5A"/>
  <w15:docId w15:val="{81CEE396-1475-4199-B780-64A28CF8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A4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22A4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22A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22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12351862@qq.com</cp:lastModifiedBy>
  <cp:revision>2</cp:revision>
  <dcterms:created xsi:type="dcterms:W3CDTF">2021-04-13T13:08:00Z</dcterms:created>
  <dcterms:modified xsi:type="dcterms:W3CDTF">2021-04-13T13:08:00Z</dcterms:modified>
</cp:coreProperties>
</file>